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AB6D1D" w:rsidRPr="0061360D" w:rsidRDefault="00AB6D1D" w:rsidP="00AB6D1D">
      <w:pPr>
        <w:rPr>
          <w:rFonts w:ascii="Times New Roman" w:hAnsi="Times New Roman" w:cs="Times New Roman"/>
          <w:b/>
        </w:rPr>
      </w:pPr>
      <w:r w:rsidRPr="0061360D">
        <w:rPr>
          <w:rFonts w:ascii="Times New Roman" w:hAnsi="Times New Roman" w:cs="Times New Roman"/>
          <w:b/>
        </w:rPr>
        <w:t>Appendix A. Description of key Snack, Beverage, and PA items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808"/>
        <w:gridCol w:w="6750"/>
      </w:tblGrid>
      <w:tr w:rsidR="00AB6D1D" w:rsidRPr="0061360D" w:rsidTr="00AB6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AB6D1D" w:rsidRPr="0061360D" w:rsidRDefault="00AB6D1D" w:rsidP="00A40709">
            <w:pPr>
              <w:rPr>
                <w:rFonts w:ascii="Times New Roman" w:hAnsi="Times New Roman" w:cs="Times New Roman"/>
              </w:rPr>
            </w:pPr>
            <w:r w:rsidRPr="0061360D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6750" w:type="dxa"/>
          </w:tcPr>
          <w:p w:rsidR="00AB6D1D" w:rsidRPr="0061360D" w:rsidRDefault="00AB6D1D" w:rsidP="00A40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360D">
              <w:rPr>
                <w:rFonts w:ascii="Times New Roman" w:hAnsi="Times New Roman" w:cs="Times New Roman"/>
              </w:rPr>
              <w:t>Described in questionnaire as:</w:t>
            </w:r>
            <w:r w:rsidRPr="0061360D">
              <w:rPr>
                <w:rFonts w:ascii="Times New Roman" w:hAnsi="Times New Roman" w:cs="Times New Roman"/>
              </w:rPr>
              <w:br/>
            </w:r>
          </w:p>
        </w:tc>
      </w:tr>
      <w:tr w:rsidR="00AB6D1D" w:rsidRPr="0061360D" w:rsidTr="00AB6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AB6D1D" w:rsidRPr="0061360D" w:rsidRDefault="00AB6D1D" w:rsidP="00A40709">
            <w:pPr>
              <w:rPr>
                <w:rFonts w:ascii="Times New Roman" w:hAnsi="Times New Roman" w:cs="Times New Roman"/>
              </w:rPr>
            </w:pPr>
            <w:r w:rsidRPr="0061360D">
              <w:rPr>
                <w:rFonts w:ascii="Times New Roman" w:hAnsi="Times New Roman" w:cs="Times New Roman"/>
              </w:rPr>
              <w:t>Snack categories:</w:t>
            </w: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  <w:r w:rsidRPr="0061360D">
              <w:rPr>
                <w:rFonts w:ascii="Times New Roman" w:hAnsi="Times New Roman" w:cs="Times New Roman"/>
                <w:b w:val="0"/>
              </w:rPr>
              <w:t>Fresh F&amp;V</w:t>
            </w:r>
          </w:p>
        </w:tc>
        <w:tc>
          <w:tcPr>
            <w:tcW w:w="675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AB6D1D" w:rsidRPr="0061360D" w:rsidRDefault="00AB6D1D" w:rsidP="00A4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B6D1D" w:rsidRPr="0061360D" w:rsidRDefault="00AB6D1D" w:rsidP="00A4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1360D">
              <w:rPr>
                <w:rFonts w:ascii="Times New Roman" w:eastAsia="Calibri" w:hAnsi="Times New Roman" w:cs="Times New Roman"/>
              </w:rPr>
              <w:t>Snack category 1: Fresh F&amp;V like apples, oranges, celery, and carrots</w:t>
            </w:r>
          </w:p>
          <w:p w:rsidR="00AB6D1D" w:rsidRPr="0061360D" w:rsidRDefault="00AB6D1D" w:rsidP="00A4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B6D1D" w:rsidRPr="0061360D" w:rsidTr="00AB6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</w:tcBorders>
            <w:shd w:val="clear" w:color="auto" w:fill="auto"/>
          </w:tcPr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  <w:r w:rsidRPr="0061360D">
              <w:rPr>
                <w:rFonts w:ascii="Times New Roman" w:hAnsi="Times New Roman" w:cs="Times New Roman"/>
                <w:b w:val="0"/>
              </w:rPr>
              <w:t xml:space="preserve">Processed F&amp;V 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360D">
              <w:rPr>
                <w:rFonts w:ascii="Times New Roman" w:eastAsia="Calibri" w:hAnsi="Times New Roman" w:cs="Times New Roman"/>
              </w:rPr>
              <w:t>Snack category 2: F&amp;V with dips or sauces, canned fruit or vegetables, fruit cups or applesauce, and dried fruit like raisins</w:t>
            </w:r>
            <w:r w:rsidRPr="0061360D">
              <w:rPr>
                <w:rFonts w:ascii="Times New Roman" w:hAnsi="Times New Roman" w:cs="Times New Roman"/>
              </w:rPr>
              <w:br/>
            </w:r>
          </w:p>
        </w:tc>
      </w:tr>
      <w:tr w:rsidR="00AB6D1D" w:rsidRPr="0061360D" w:rsidTr="00AB6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</w:tcBorders>
            <w:shd w:val="clear" w:color="auto" w:fill="auto"/>
          </w:tcPr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  <w:r w:rsidRPr="0061360D">
              <w:rPr>
                <w:rFonts w:ascii="Times New Roman" w:hAnsi="Times New Roman" w:cs="Times New Roman"/>
                <w:b w:val="0"/>
              </w:rPr>
              <w:t>Salty snacks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:rsidR="00AB6D1D" w:rsidRPr="0061360D" w:rsidRDefault="00AB6D1D" w:rsidP="00A4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360D">
              <w:rPr>
                <w:rFonts w:ascii="Times New Roman" w:eastAsia="Calibri" w:hAnsi="Times New Roman" w:cs="Times New Roman"/>
              </w:rPr>
              <w:t xml:space="preserve">Snack category 3: Snacks like Doritos or Sun Chips, pretzels, popcorn, crackers like </w:t>
            </w:r>
            <w:proofErr w:type="spellStart"/>
            <w:r w:rsidRPr="0061360D">
              <w:rPr>
                <w:rFonts w:ascii="Times New Roman" w:eastAsia="Calibri" w:hAnsi="Times New Roman" w:cs="Times New Roman"/>
              </w:rPr>
              <w:t>Cheez</w:t>
            </w:r>
            <w:proofErr w:type="spellEnd"/>
            <w:r w:rsidRPr="0061360D">
              <w:rPr>
                <w:rFonts w:ascii="Times New Roman" w:eastAsia="Calibri" w:hAnsi="Times New Roman" w:cs="Times New Roman"/>
              </w:rPr>
              <w:t>-Its, Goldfish or Wheat Thins, or tortilla chips</w:t>
            </w:r>
          </w:p>
        </w:tc>
      </w:tr>
      <w:tr w:rsidR="00AB6D1D" w:rsidRPr="0061360D" w:rsidTr="00AB6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</w:tcBorders>
            <w:shd w:val="clear" w:color="auto" w:fill="auto"/>
          </w:tcPr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B6D1D" w:rsidRPr="0061360D" w:rsidTr="00AB6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</w:tcBorders>
            <w:shd w:val="clear" w:color="auto" w:fill="auto"/>
          </w:tcPr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  <w:r w:rsidRPr="0061360D">
              <w:rPr>
                <w:rFonts w:ascii="Times New Roman" w:hAnsi="Times New Roman" w:cs="Times New Roman"/>
                <w:b w:val="0"/>
              </w:rPr>
              <w:t>Sweet snacks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:rsidR="00AB6D1D" w:rsidRPr="0061360D" w:rsidRDefault="00AB6D1D" w:rsidP="00A4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1360D">
              <w:rPr>
                <w:rFonts w:ascii="Times New Roman" w:eastAsia="Calibri" w:hAnsi="Times New Roman" w:cs="Times New Roman"/>
              </w:rPr>
              <w:t>Snack category 4: Snacks like ice cream, pudding, cookies, donuts, candy, granola or cereal bars, graham crackers, and breakfast cereals</w:t>
            </w:r>
          </w:p>
          <w:p w:rsidR="00AB6D1D" w:rsidRPr="0061360D" w:rsidRDefault="00AB6D1D" w:rsidP="00A4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B6D1D" w:rsidRPr="0061360D" w:rsidTr="00AB6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</w:tcBorders>
            <w:shd w:val="clear" w:color="auto" w:fill="auto"/>
          </w:tcPr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  <w:r w:rsidRPr="0061360D">
              <w:rPr>
                <w:rFonts w:ascii="Times New Roman" w:eastAsia="Calibri" w:hAnsi="Times New Roman" w:cs="Times New Roman"/>
                <w:b w:val="0"/>
              </w:rPr>
              <w:t>Nut/bean/dairy snacks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360D">
              <w:rPr>
                <w:rFonts w:ascii="Times New Roman" w:eastAsia="Calibri" w:hAnsi="Times New Roman" w:cs="Times New Roman"/>
              </w:rPr>
              <w:t>Snack category 5: Snacks like nuts and nut butters, yogurt, cheese, cottage cheese, beans, and hummus</w:t>
            </w:r>
          </w:p>
        </w:tc>
      </w:tr>
      <w:tr w:rsidR="00AB6D1D" w:rsidRPr="0061360D" w:rsidTr="00AB6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</w:tcBorders>
            <w:shd w:val="clear" w:color="auto" w:fill="auto"/>
          </w:tcPr>
          <w:p w:rsidR="00AB6D1D" w:rsidRPr="0061360D" w:rsidRDefault="00AB6D1D" w:rsidP="00A40709">
            <w:pPr>
              <w:rPr>
                <w:rFonts w:ascii="Times New Roman" w:hAnsi="Times New Roman" w:cs="Times New Roman"/>
              </w:rPr>
            </w:pPr>
            <w:r w:rsidRPr="0061360D">
              <w:rPr>
                <w:rFonts w:ascii="Times New Roman" w:hAnsi="Times New Roman" w:cs="Times New Roman"/>
              </w:rPr>
              <w:t>Beverage categories: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:rsidR="00AB6D1D" w:rsidRPr="0061360D" w:rsidRDefault="00AB6D1D" w:rsidP="00A4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B6D1D" w:rsidRPr="0061360D" w:rsidTr="00AB6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</w:tcBorders>
            <w:shd w:val="clear" w:color="auto" w:fill="auto"/>
          </w:tcPr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  <w:r w:rsidRPr="0061360D">
              <w:rPr>
                <w:rFonts w:ascii="Times New Roman" w:hAnsi="Times New Roman" w:cs="Times New Roman"/>
                <w:b w:val="0"/>
              </w:rPr>
              <w:t>Water</w:t>
            </w: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  <w:r w:rsidRPr="0061360D">
              <w:rPr>
                <w:rFonts w:ascii="Times New Roman" w:hAnsi="Times New Roman" w:cs="Times New Roman"/>
                <w:b w:val="0"/>
              </w:rPr>
              <w:t>Milk</w:t>
            </w: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  <w:r w:rsidRPr="0061360D">
              <w:rPr>
                <w:rFonts w:ascii="Times New Roman" w:hAnsi="Times New Roman" w:cs="Times New Roman"/>
                <w:b w:val="0"/>
              </w:rPr>
              <w:t>Juice</w:t>
            </w: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  <w:r w:rsidRPr="0061360D">
              <w:rPr>
                <w:rFonts w:ascii="Times New Roman" w:hAnsi="Times New Roman" w:cs="Times New Roman"/>
                <w:b w:val="0"/>
              </w:rPr>
              <w:t>Sweetened beverages</w:t>
            </w: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</w:rPr>
            </w:pPr>
            <w:r w:rsidRPr="0061360D">
              <w:rPr>
                <w:rFonts w:ascii="Times New Roman" w:hAnsi="Times New Roman" w:cs="Times New Roman"/>
              </w:rPr>
              <w:t>Aspects of physical activity</w:t>
            </w: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  <w:r w:rsidRPr="0061360D">
              <w:rPr>
                <w:rFonts w:ascii="Times New Roman" w:hAnsi="Times New Roman" w:cs="Times New Roman"/>
                <w:b w:val="0"/>
              </w:rPr>
              <w:t>Frequency</w:t>
            </w: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  <w:r w:rsidRPr="0061360D">
              <w:rPr>
                <w:rFonts w:ascii="Times New Roman" w:hAnsi="Times New Roman" w:cs="Times New Roman"/>
                <w:b w:val="0"/>
              </w:rPr>
              <w:t>Percent time</w:t>
            </w: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  <w:r w:rsidRPr="0061360D">
              <w:rPr>
                <w:rFonts w:ascii="Times New Roman" w:hAnsi="Times New Roman" w:cs="Times New Roman"/>
                <w:b w:val="0"/>
              </w:rPr>
              <w:t>Duration</w:t>
            </w: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</w:p>
          <w:p w:rsidR="00AB6D1D" w:rsidRPr="0061360D" w:rsidRDefault="00AB6D1D" w:rsidP="00A40709">
            <w:pPr>
              <w:rPr>
                <w:rFonts w:ascii="Times New Roman" w:hAnsi="Times New Roman" w:cs="Times New Roman"/>
                <w:b w:val="0"/>
              </w:rPr>
            </w:pPr>
            <w:r w:rsidRPr="0061360D">
              <w:rPr>
                <w:rFonts w:ascii="Times New Roman" w:hAnsi="Times New Roman" w:cs="Times New Roman"/>
                <w:b w:val="0"/>
              </w:rPr>
              <w:t>Reach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1360D">
              <w:rPr>
                <w:rFonts w:ascii="Times New Roman" w:eastAsia="Calibri" w:hAnsi="Times New Roman" w:cs="Times New Roman"/>
              </w:rPr>
              <w:t>Beverage category 1: Water</w:t>
            </w:r>
          </w:p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1360D">
              <w:rPr>
                <w:rFonts w:ascii="Times New Roman" w:eastAsia="Calibri" w:hAnsi="Times New Roman" w:cs="Times New Roman"/>
              </w:rPr>
              <w:t>Beverage category 2: Milk</w:t>
            </w:r>
          </w:p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1360D">
              <w:rPr>
                <w:rFonts w:ascii="Times New Roman" w:eastAsia="Calibri" w:hAnsi="Times New Roman" w:cs="Times New Roman"/>
              </w:rPr>
              <w:t>Beverage category 3: 100% juice like apple juice or orange juice</w:t>
            </w:r>
          </w:p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1360D">
              <w:rPr>
                <w:rFonts w:ascii="Times New Roman" w:eastAsia="Calibri" w:hAnsi="Times New Roman" w:cs="Times New Roman"/>
              </w:rPr>
              <w:t>Beverage category 4: Sweetened beverages like regular or diet soda, flavored iced teas, sports drinks, and juice drinks like Capri Sun or Kool Aid</w:t>
            </w:r>
          </w:p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61360D" w:rsidRDefault="0061360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1360D">
              <w:rPr>
                <w:rFonts w:ascii="Times New Roman" w:eastAsia="Calibri" w:hAnsi="Times New Roman" w:cs="Times New Roman"/>
              </w:rPr>
              <w:t>How often opportunities for physical activity are offered</w:t>
            </w:r>
          </w:p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1360D">
              <w:rPr>
                <w:rFonts w:ascii="Times New Roman" w:eastAsia="Calibri" w:hAnsi="Times New Roman" w:cs="Times New Roman"/>
              </w:rPr>
              <w:t>Proportion of program time children are active</w:t>
            </w:r>
          </w:p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1360D">
              <w:rPr>
                <w:rFonts w:ascii="Times New Roman" w:eastAsia="Calibri" w:hAnsi="Times New Roman" w:cs="Times New Roman"/>
              </w:rPr>
              <w:t>How many minutes of physical activity during program session</w:t>
            </w:r>
          </w:p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AB6D1D" w:rsidRPr="0061360D" w:rsidRDefault="00AB6D1D" w:rsidP="00A4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360D">
              <w:rPr>
                <w:rFonts w:ascii="Times New Roman" w:eastAsia="Calibri" w:hAnsi="Times New Roman" w:cs="Times New Roman"/>
              </w:rPr>
              <w:t>How many children participate when opportunities for physical activity are offered</w:t>
            </w:r>
          </w:p>
        </w:tc>
      </w:tr>
      <w:tr w:rsidR="00AB6D1D" w:rsidRPr="0061360D" w:rsidTr="00AB6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AB6D1D" w:rsidRPr="0061360D" w:rsidRDefault="00AB6D1D" w:rsidP="00A40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AB6D1D" w:rsidRPr="0061360D" w:rsidRDefault="00AB6D1D" w:rsidP="00A4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AB6D1D" w:rsidRPr="0061360D" w:rsidRDefault="00AB6D1D" w:rsidP="00AB6D1D">
      <w:pPr>
        <w:rPr>
          <w:rFonts w:ascii="Times New Roman" w:hAnsi="Times New Roman" w:cs="Times New Roman"/>
          <w:b/>
        </w:rPr>
      </w:pPr>
      <w:r w:rsidRPr="0061360D">
        <w:rPr>
          <w:rFonts w:ascii="Times New Roman" w:hAnsi="Times New Roman" w:cs="Times New Roman"/>
          <w:sz w:val="20"/>
          <w:szCs w:val="20"/>
        </w:rPr>
        <w:t xml:space="preserve">Note: Respondents were asked about the frequency that the different categories of snacks and beverages were served across typical OST program sessions, as well as information about 4 different aspects of OST physical activity. </w:t>
      </w:r>
    </w:p>
    <w:p w:rsidR="00AB6D1D" w:rsidRDefault="00AB6D1D">
      <w:pPr>
        <w:ind w:right="-180" w:firstLine="180"/>
        <w:rPr>
          <w:rFonts w:ascii="Times New Roman" w:hAnsi="Times New Roman" w:cs="Times New Roman"/>
        </w:rPr>
      </w:pPr>
      <w:bookmarkStart w:id="0" w:name="_GoBack"/>
      <w:bookmarkEnd w:id="0"/>
    </w:p>
    <w:sectPr w:rsidR="00AB6D1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890AEE"/>
    <w:rsid w:val="00065901"/>
    <w:rsid w:val="000F7DDB"/>
    <w:rsid w:val="00135100"/>
    <w:rsid w:val="001418B8"/>
    <w:rsid w:val="00143C4B"/>
    <w:rsid w:val="0018736B"/>
    <w:rsid w:val="001B364C"/>
    <w:rsid w:val="001D6F94"/>
    <w:rsid w:val="002318A7"/>
    <w:rsid w:val="002405FA"/>
    <w:rsid w:val="00252BA5"/>
    <w:rsid w:val="00266B5B"/>
    <w:rsid w:val="003C6F8B"/>
    <w:rsid w:val="003E63DD"/>
    <w:rsid w:val="003E7472"/>
    <w:rsid w:val="00430A43"/>
    <w:rsid w:val="00435D8C"/>
    <w:rsid w:val="00455FCE"/>
    <w:rsid w:val="00462A13"/>
    <w:rsid w:val="004F1F90"/>
    <w:rsid w:val="00515C48"/>
    <w:rsid w:val="00537514"/>
    <w:rsid w:val="005934A1"/>
    <w:rsid w:val="005F0D93"/>
    <w:rsid w:val="0061360D"/>
    <w:rsid w:val="00616F43"/>
    <w:rsid w:val="0061738F"/>
    <w:rsid w:val="006238B8"/>
    <w:rsid w:val="0072045E"/>
    <w:rsid w:val="007327ED"/>
    <w:rsid w:val="0079451F"/>
    <w:rsid w:val="007C2792"/>
    <w:rsid w:val="0080676A"/>
    <w:rsid w:val="00890AEE"/>
    <w:rsid w:val="00947266"/>
    <w:rsid w:val="00951D17"/>
    <w:rsid w:val="009A1D2A"/>
    <w:rsid w:val="00A40709"/>
    <w:rsid w:val="00A71FF8"/>
    <w:rsid w:val="00A74DE9"/>
    <w:rsid w:val="00A85ECC"/>
    <w:rsid w:val="00AB6D1D"/>
    <w:rsid w:val="00AC7FB5"/>
    <w:rsid w:val="00B266AC"/>
    <w:rsid w:val="00B41AD1"/>
    <w:rsid w:val="00B44492"/>
    <w:rsid w:val="00B54D64"/>
    <w:rsid w:val="00BF4341"/>
    <w:rsid w:val="00C80E1A"/>
    <w:rsid w:val="00CA4369"/>
    <w:rsid w:val="00CC42E9"/>
    <w:rsid w:val="00CD797B"/>
    <w:rsid w:val="00D2341D"/>
    <w:rsid w:val="00D25461"/>
    <w:rsid w:val="00D37D48"/>
    <w:rsid w:val="00D97006"/>
    <w:rsid w:val="00E057C0"/>
    <w:rsid w:val="00E262C6"/>
    <w:rsid w:val="00E408A4"/>
    <w:rsid w:val="00E474C2"/>
    <w:rsid w:val="00E92926"/>
    <w:rsid w:val="00EE037C"/>
    <w:rsid w:val="00F44A1B"/>
    <w:rsid w:val="00FC308C"/>
    <w:rsid w:val="00FF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0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006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AB6D1D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40709"/>
    <w:pPr>
      <w:spacing w:after="0" w:line="240" w:lineRule="auto"/>
    </w:pPr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D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D1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0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006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AB6D1D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40709"/>
    <w:pPr>
      <w:spacing w:after="0" w:line="240" w:lineRule="auto"/>
    </w:pPr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D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D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mas, Alyssa H</dc:creator>
  <cp:lastModifiedBy>Koomas, Alyssa H</cp:lastModifiedBy>
  <cp:revision>2</cp:revision>
  <dcterms:created xsi:type="dcterms:W3CDTF">2016-12-16T06:52:00Z</dcterms:created>
  <dcterms:modified xsi:type="dcterms:W3CDTF">2016-12-16T06:52:00Z</dcterms:modified>
</cp:coreProperties>
</file>